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8F553" w14:textId="096219CF" w:rsidR="00B33CF8" w:rsidRPr="000308C1" w:rsidRDefault="00AC20B2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0308C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 xml:space="preserve">Supplementary Material Table </w:t>
      </w:r>
      <w:r w:rsidR="00B33CF8" w:rsidRPr="000308C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1</w:t>
      </w:r>
      <w:r w:rsidR="00B33CF8" w:rsidRPr="000308C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ab/>
        <w:t>: Baseline characteristics of the 30 patients</w:t>
      </w:r>
    </w:p>
    <w:tbl>
      <w:tblPr>
        <w:tblpPr w:leftFromText="141" w:rightFromText="141" w:vertAnchor="page" w:horzAnchor="page" w:tblpX="1791" w:tblpY="2071"/>
        <w:tblW w:w="7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6"/>
        <w:gridCol w:w="1893"/>
        <w:gridCol w:w="946"/>
      </w:tblGrid>
      <w:tr w:rsidR="00B33CF8" w:rsidRPr="000308C1" w14:paraId="7D283A19" w14:textId="77777777" w:rsidTr="00CD5E51">
        <w:trPr>
          <w:trHeight w:val="264"/>
        </w:trPr>
        <w:tc>
          <w:tcPr>
            <w:tcW w:w="4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8599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aracteristic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24AB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99CF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%</w:t>
            </w:r>
          </w:p>
        </w:tc>
      </w:tr>
      <w:tr w:rsidR="00B33CF8" w:rsidRPr="000308C1" w14:paraId="37CF2169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9C70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umber of patien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64EC7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CFC54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432BECB7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187F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0A123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6A32C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7BACB461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50732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Median age (</w:t>
            </w:r>
            <w:proofErr w:type="spellStart"/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y,range</w:t>
            </w:r>
            <w:proofErr w:type="spellEnd"/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AD0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6 (35 - 8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8CC2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B33CF8" w:rsidRPr="000308C1" w14:paraId="35AB9449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E0A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64FD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1AC4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B33CF8" w:rsidRPr="000308C1" w14:paraId="6162B390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4829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Pathology (WHO classification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F2E56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574E4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B33CF8" w:rsidRPr="000308C1" w14:paraId="45813207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76E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Invasive ductal carcinom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47D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1D6F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0</w:t>
            </w:r>
          </w:p>
        </w:tc>
      </w:tr>
      <w:tr w:rsidR="00B33CF8" w:rsidRPr="000308C1" w14:paraId="0910AC0B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FE1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  Invasive lobular carcinom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F0D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BD68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</w:tr>
      <w:tr w:rsidR="00B33CF8" w:rsidRPr="000308C1" w14:paraId="4EABF235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D6A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528F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81C2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5ED0D61A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BB6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Immunochemist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A08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73388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32C92DEB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27A4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HER 2 express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0A305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EE449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1450B637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34F8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negati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3F195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B8E58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97</w:t>
            </w:r>
          </w:p>
        </w:tc>
      </w:tr>
      <w:tr w:rsidR="00B33CF8" w:rsidRPr="000308C1" w14:paraId="344CFB2C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B135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positi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2467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E5933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</w:tr>
      <w:tr w:rsidR="00B33CF8" w:rsidRPr="000308C1" w14:paraId="76F932E4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C933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ER-positiv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767D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18517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0</w:t>
            </w:r>
          </w:p>
        </w:tc>
      </w:tr>
      <w:tr w:rsidR="00B33CF8" w:rsidRPr="000308C1" w14:paraId="686336DC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242A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Grad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4A56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2AA0A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0973F16B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C754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D13F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A2DFE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</w:tr>
      <w:tr w:rsidR="00B33CF8" w:rsidRPr="000308C1" w14:paraId="296A81B7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1433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BF79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D6EDB8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3</w:t>
            </w:r>
          </w:p>
        </w:tc>
      </w:tr>
      <w:tr w:rsidR="00B33CF8" w:rsidRPr="000308C1" w14:paraId="62284503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F031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6CA12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22F54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</w:tr>
      <w:tr w:rsidR="00B33CF8" w:rsidRPr="000308C1" w14:paraId="7A6FEC32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C61F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</w:t>
            </w:r>
            <w:proofErr w:type="spellStart"/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a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77E2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2F58D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7</w:t>
            </w:r>
          </w:p>
        </w:tc>
      </w:tr>
      <w:tr w:rsidR="00B33CF8" w:rsidRPr="000308C1" w14:paraId="3E7DD813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52E1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KI 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58F1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CFD07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032DD1C2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D71F2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0 – 10%   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200B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73451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</w:tr>
      <w:tr w:rsidR="00B33CF8" w:rsidRPr="000308C1" w14:paraId="24225944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4A98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10 – 20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7DC9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572B3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</w:tr>
      <w:tr w:rsidR="00B33CF8" w:rsidRPr="000308C1" w14:paraId="45C8F620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74F9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&gt; 20%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44E4B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07154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0</w:t>
            </w:r>
          </w:p>
        </w:tc>
      </w:tr>
      <w:tr w:rsidR="00B33CF8" w:rsidRPr="000308C1" w14:paraId="693C082F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70A9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   </w:t>
            </w:r>
            <w:proofErr w:type="spellStart"/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a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DD19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DF6BE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0</w:t>
            </w:r>
          </w:p>
        </w:tc>
      </w:tr>
      <w:tr w:rsidR="00B33CF8" w:rsidRPr="000308C1" w14:paraId="2602AB11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2EFF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D422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2FC76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7B5F529C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9786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umber of irradiated sit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DD1D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A8736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3FA1418B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F12CF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7218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AD0B8F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54BF7BEE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4E1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Surgery before irradiation (in the irradiated site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4F2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17F5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7F93E28D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24A6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Tot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C3ACF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9913A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3</w:t>
            </w:r>
          </w:p>
        </w:tc>
      </w:tr>
      <w:tr w:rsidR="00B33CF8" w:rsidRPr="000308C1" w14:paraId="65959BEE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7493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Locoregion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07E8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3AA3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6</w:t>
            </w:r>
          </w:p>
        </w:tc>
      </w:tr>
      <w:tr w:rsidR="00B33CF8" w:rsidRPr="000308C1" w14:paraId="49CC49C8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8BD56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Metastati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67F0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C3E24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7</w:t>
            </w:r>
          </w:p>
        </w:tc>
      </w:tr>
      <w:tr w:rsidR="00B33CF8" w:rsidRPr="000308C1" w14:paraId="3FD42F92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759E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070A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6F3F1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6BF02970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31C23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Irradiated sit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3969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E4C898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B33CF8" w:rsidRPr="000308C1" w14:paraId="1124D71A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728CB2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Locoregion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8C6EC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832B6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6</w:t>
            </w:r>
          </w:p>
        </w:tc>
      </w:tr>
      <w:tr w:rsidR="00B33CF8" w:rsidRPr="000308C1" w14:paraId="1E887A46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CC6C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Cervical Spin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4225E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B414A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</w:tr>
      <w:tr w:rsidR="00B33CF8" w:rsidRPr="000308C1" w14:paraId="69C6E457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86B9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Thoracic Spin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95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B58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</w:tr>
      <w:tr w:rsidR="00B33CF8" w:rsidRPr="000308C1" w14:paraId="5839386C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D7D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Lumbosacral Spin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2A3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67027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</w:tr>
      <w:tr w:rsidR="00B33CF8" w:rsidRPr="000308C1" w14:paraId="5029368A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602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  Peripheral Skelet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6921" w14:textId="55B38417" w:rsidR="00B33CF8" w:rsidRPr="000308C1" w:rsidRDefault="00435C21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1D51B" w14:textId="62F6A6FE" w:rsidR="00B33CF8" w:rsidRPr="000308C1" w:rsidRDefault="00435C21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5</w:t>
            </w:r>
          </w:p>
        </w:tc>
      </w:tr>
      <w:tr w:rsidR="00435C21" w:rsidRPr="000308C1" w14:paraId="072A3BE3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A132" w14:textId="79CCB062" w:rsidR="00435C21" w:rsidRPr="000308C1" w:rsidRDefault="00435C21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Pelvis Skeleton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FF56" w14:textId="3C979DEE" w:rsidR="00435C21" w:rsidRPr="000308C1" w:rsidRDefault="00435C21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E6FF8" w14:textId="4AA0E967" w:rsidR="00435C21" w:rsidRPr="000308C1" w:rsidRDefault="00435C21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</w:t>
            </w:r>
          </w:p>
        </w:tc>
      </w:tr>
      <w:tr w:rsidR="00B33CF8" w:rsidRPr="000308C1" w14:paraId="541EE5E3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1BC8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Bra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A4B8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F13F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.5</w:t>
            </w:r>
          </w:p>
        </w:tc>
      </w:tr>
      <w:tr w:rsidR="00B33CF8" w:rsidRPr="000308C1" w14:paraId="5F4D444A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13CD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Choroidal metastasi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6D4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5F88F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.5</w:t>
            </w:r>
          </w:p>
        </w:tc>
      </w:tr>
      <w:tr w:rsidR="00B33CF8" w:rsidRPr="000308C1" w14:paraId="5DB50830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985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69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021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B33CF8" w:rsidRPr="000308C1" w14:paraId="7C9302A8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05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Radiation therapy technique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A4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783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B33CF8" w:rsidRPr="000308C1" w14:paraId="6C328B6F" w14:textId="77777777" w:rsidTr="00CD5E51">
        <w:trPr>
          <w:trHeight w:val="264"/>
        </w:trPr>
        <w:tc>
          <w:tcPr>
            <w:tcW w:w="44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E7D6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3D conformational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982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95FB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9</w:t>
            </w:r>
          </w:p>
        </w:tc>
      </w:tr>
      <w:tr w:rsidR="00B33CF8" w:rsidRPr="000308C1" w14:paraId="678C5362" w14:textId="77777777" w:rsidTr="00CD5E51">
        <w:trPr>
          <w:trHeight w:val="264"/>
        </w:trPr>
        <w:tc>
          <w:tcPr>
            <w:tcW w:w="44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0593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IMRT (VMAT or Tomotherapy)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A1A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4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016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9</w:t>
            </w:r>
          </w:p>
        </w:tc>
      </w:tr>
      <w:tr w:rsidR="00B33CF8" w:rsidRPr="000308C1" w14:paraId="376A2279" w14:textId="77777777" w:rsidTr="00CD5E51">
        <w:trPr>
          <w:trHeight w:val="264"/>
        </w:trPr>
        <w:tc>
          <w:tcPr>
            <w:tcW w:w="449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D2B0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Stereotactic Beam radiation therapy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59E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94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8AA2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308C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</w:tr>
      <w:tr w:rsidR="00B33CF8" w:rsidRPr="000308C1" w14:paraId="43631768" w14:textId="77777777" w:rsidTr="00CD5E51">
        <w:trPr>
          <w:trHeight w:val="264"/>
        </w:trPr>
        <w:tc>
          <w:tcPr>
            <w:tcW w:w="449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4994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B9DC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9F2" w14:textId="77777777" w:rsidR="00B33CF8" w:rsidRPr="000308C1" w:rsidRDefault="00B33CF8" w:rsidP="00CD5E51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</w:tbl>
    <w:p w14:paraId="4B85B6FD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3C9E951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408A75C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B095394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FD848D4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76ED4CC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1E6392D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82C4D7D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6A57B98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5833F1F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7197E58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811005D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F47B625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D23726B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3E96FEE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D77B715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4B76E41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C0D9458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000E0EA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CC14F0C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F023143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228B021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DF9C531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20ED585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E223EBC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2CD9008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31B65A9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D17EDAC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A059AD5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4118B76" w14:textId="77777777" w:rsidR="00B33CF8" w:rsidRPr="000308C1" w:rsidRDefault="00B33CF8" w:rsidP="00B33CF8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D0E0E07" w14:textId="01AA904F" w:rsidR="00B33CF8" w:rsidRDefault="00B33CF8" w:rsidP="00B9488D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308C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MRT: intensity modulated radiation therapy, VMAT: </w:t>
      </w:r>
      <w:r w:rsidR="00B9488D">
        <w:rPr>
          <w:rFonts w:ascii="Arial" w:hAnsi="Arial" w:cs="Arial"/>
          <w:color w:val="000000" w:themeColor="text1"/>
          <w:sz w:val="20"/>
          <w:szCs w:val="20"/>
          <w:lang w:val="en-US"/>
        </w:rPr>
        <w:t>volumetric modulated arc therapy</w:t>
      </w:r>
    </w:p>
    <w:p w14:paraId="43F0F3CC" w14:textId="34BFADF3" w:rsidR="00C62FE7" w:rsidRPr="000E3010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lastRenderedPageBreak/>
        <w:t xml:space="preserve">Supplementary Material </w:t>
      </w:r>
      <w:r w:rsidRPr="000E3010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Table 2</w:t>
      </w:r>
      <w:r w:rsidRPr="000E3010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ab/>
        <w:t>: Treatment delivery compliance</w:t>
      </w:r>
    </w:p>
    <w:tbl>
      <w:tblPr>
        <w:tblpPr w:leftFromText="141" w:rightFromText="141" w:vertAnchor="page" w:horzAnchor="page" w:tblpX="1791" w:tblpY="2071"/>
        <w:tblW w:w="7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716"/>
        <w:gridCol w:w="946"/>
      </w:tblGrid>
      <w:tr w:rsidR="00C62FE7" w:rsidRPr="000E3010" w14:paraId="757BF8E3" w14:textId="77777777" w:rsidTr="009F74CF">
        <w:trPr>
          <w:trHeight w:val="26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5AA2D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E391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proofErr w:type="spellStart"/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02E45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%</w:t>
            </w:r>
          </w:p>
        </w:tc>
      </w:tr>
      <w:tr w:rsidR="00C62FE7" w:rsidRPr="000E3010" w14:paraId="08B9E673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0804E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Overall treatment time (Palbociclib, months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166F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4 (2 – 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C6EE8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07B3AC1F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A73B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6E8B6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DA59C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69ECB980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EDFE8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Dose of Palbocicli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0751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7BFF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C62FE7" w:rsidRPr="000E3010" w14:paraId="7D7D9973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561F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125 m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A50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435B7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90</w:t>
            </w:r>
          </w:p>
        </w:tc>
      </w:tr>
      <w:tr w:rsidR="00C62FE7" w:rsidRPr="000E3010" w14:paraId="1C8D5DF1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C72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100 m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6FC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2C145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3</w:t>
            </w:r>
          </w:p>
        </w:tc>
      </w:tr>
      <w:tr w:rsidR="00C62FE7" w:rsidRPr="000E3010" w14:paraId="458029F1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59B346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50 m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F84A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D00C9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7</w:t>
            </w:r>
          </w:p>
        </w:tc>
      </w:tr>
      <w:tr w:rsidR="00C62FE7" w:rsidRPr="000E3010" w14:paraId="705ADEF8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CCA7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152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D8E5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C62FE7" w:rsidRPr="000E3010" w14:paraId="5BE8ADA6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CCD9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oncomitant hormonotherap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8B4E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80D73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C62FE7" w:rsidRPr="000E3010" w14:paraId="62D46555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8DF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Fulvestra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6D0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4DB79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0</w:t>
            </w:r>
          </w:p>
        </w:tc>
      </w:tr>
      <w:tr w:rsidR="00C62FE7" w:rsidRPr="000E3010" w14:paraId="410D0EC0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4673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  Letrozo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51B8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AAC33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3</w:t>
            </w:r>
          </w:p>
        </w:tc>
      </w:tr>
      <w:tr w:rsidR="00C62FE7" w:rsidRPr="000E3010" w14:paraId="3ED18A0E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BADA6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Letrozole + LHR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1813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07C306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7</w:t>
            </w:r>
          </w:p>
        </w:tc>
      </w:tr>
      <w:tr w:rsidR="00C62FE7" w:rsidRPr="000E3010" w14:paraId="1DA211F2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A22DE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841B8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CDE39E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6C3CAB8B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739D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umber of lines of treatment before Palbocicli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91FD03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A4401F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7B5D7F60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DDBDE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8D4E6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4C6222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0</w:t>
            </w:r>
          </w:p>
        </w:tc>
      </w:tr>
      <w:tr w:rsidR="00C62FE7" w:rsidRPr="000E3010" w14:paraId="3292077F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C7B96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4E111F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F38DC0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</w:t>
            </w:r>
          </w:p>
        </w:tc>
      </w:tr>
      <w:tr w:rsidR="00C62FE7" w:rsidRPr="000E3010" w14:paraId="5685D83E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3659A5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&gt;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9E5D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93F75F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</w:t>
            </w:r>
          </w:p>
        </w:tc>
      </w:tr>
      <w:tr w:rsidR="00C62FE7" w:rsidRPr="000E3010" w14:paraId="44DCD51F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5AF78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96C7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F37504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3083F36D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8E8B7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Overall treatment time (RT, days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4A83F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2744B7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173D43B3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E795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Locoregion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2935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1 (35 – 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7A5C8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7F5FCC97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ADF87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Metastati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E0C0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.3 (1 – 1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60DF35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107338B2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8C2FB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CD00E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E67DC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7C6F2DDE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2C780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ime of concomitant Palbociclib and RT (days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C543E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.8 (1 – 24)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F880B9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C62FE7" w:rsidRPr="000E3010" w14:paraId="25AC97B1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F96CF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Locoregiona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9521A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7 (5 – 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1F6D2F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5331A7AC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441F30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   Metastatic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6D75F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E301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.8 (1 – 10)</w:t>
            </w:r>
          </w:p>
        </w:tc>
        <w:tc>
          <w:tcPr>
            <w:tcW w:w="94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5446ED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0E3010" w14:paraId="41632B7A" w14:textId="77777777" w:rsidTr="009F74CF">
        <w:trPr>
          <w:trHeight w:val="264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A4675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DC03C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48D71" w14:textId="77777777" w:rsidR="00C62FE7" w:rsidRPr="000E3010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</w:tbl>
    <w:p w14:paraId="0497FA18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29FD9A5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2E12EC8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66F9AE6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8A756BF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DC6E2BB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C7585BD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12C6E88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250550D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6ADA367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080DC72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34B0FCC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2612253" w14:textId="77777777" w:rsidR="00C62FE7" w:rsidRDefault="00C62FE7" w:rsidP="00C62FE7">
      <w:pPr>
        <w:widowControl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C358411" w14:textId="3C1863AE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EB4EC72" w14:textId="4DDF89E9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3BA87D7" w14:textId="75F9EE90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041F1A4" w14:textId="4CDFE6A3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49FCEAF" w14:textId="41C8F6C0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5AF0229" w14:textId="35F2B3A4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AE25EC3" w14:textId="195A43EC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6EC697C" w14:textId="26978F18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F59456A" w14:textId="77777777" w:rsidR="00C62FE7" w:rsidRDefault="00C62FE7" w:rsidP="00C62FE7">
      <w:pPr>
        <w:widowControl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7B16A0F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7603D824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53972106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4D449DFB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F315F38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41499029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440EFCE4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7BF00747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326AE0A8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3B31DEEA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0697F869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15F7D4F0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181F71E3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5FA9CC25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59FEBE51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25D13B93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51ED187B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12A798C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A9FF24A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5EDBB8CC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54E71C9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1DBD392C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68CAB20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064EB186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CE84ACF" w14:textId="77777777" w:rsidR="00C62FE7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</w:p>
    <w:p w14:paraId="6FA3130D" w14:textId="13FD0653" w:rsidR="00C62FE7" w:rsidRPr="000A1C4D" w:rsidRDefault="00C62FE7" w:rsidP="00C62FE7">
      <w:pPr>
        <w:widowControl w:val="0"/>
        <w:spacing w:after="0" w:line="240" w:lineRule="auto"/>
        <w:rPr>
          <w:rFonts w:ascii="Arial" w:eastAsiaTheme="minorHAnsi" w:hAnsi="Arial" w:cs="Arial"/>
          <w:sz w:val="20"/>
          <w:szCs w:val="20"/>
          <w:u w:val="single"/>
          <w:lang w:val="en-US"/>
        </w:rPr>
      </w:pPr>
      <w:r w:rsidRPr="00AF4384">
        <w:rPr>
          <w:rFonts w:ascii="Arial" w:eastAsiaTheme="minorHAnsi" w:hAnsi="Arial" w:cs="Arial"/>
          <w:sz w:val="20"/>
          <w:szCs w:val="20"/>
          <w:u w:val="single"/>
          <w:lang w:val="en-US"/>
        </w:rPr>
        <w:lastRenderedPageBreak/>
        <w:t xml:space="preserve">Supplementary Material Table </w:t>
      </w:r>
      <w:r>
        <w:rPr>
          <w:rFonts w:ascii="Arial" w:eastAsiaTheme="minorHAnsi" w:hAnsi="Arial" w:cs="Arial"/>
          <w:sz w:val="20"/>
          <w:szCs w:val="20"/>
          <w:u w:val="single"/>
          <w:lang w:val="en-US"/>
        </w:rPr>
        <w:t>3</w:t>
      </w:r>
      <w:r w:rsidRPr="00A40941">
        <w:rPr>
          <w:rFonts w:ascii="Arial" w:eastAsiaTheme="minorHAnsi" w:hAnsi="Arial" w:cs="Arial"/>
          <w:sz w:val="20"/>
          <w:szCs w:val="20"/>
          <w:u w:val="single"/>
          <w:lang w:val="en-US"/>
        </w:rPr>
        <w:t xml:space="preserve">: </w:t>
      </w:r>
      <w:r w:rsidRPr="00A40941">
        <w:rPr>
          <w:rFonts w:ascii="Arial" w:eastAsiaTheme="minorHAnsi" w:hAnsi="Arial" w:cs="Arial"/>
          <w:color w:val="000000" w:themeColor="text1"/>
          <w:sz w:val="20"/>
          <w:szCs w:val="20"/>
          <w:u w:val="single"/>
          <w:lang w:val="en-US"/>
        </w:rPr>
        <w:t>Incidence of major acute toxicities for the 30 patients (35 irradiated sites)</w:t>
      </w:r>
    </w:p>
    <w:p w14:paraId="5E1ECEAF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5EEBFE3E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tbl>
      <w:tblPr>
        <w:tblpPr w:leftFromText="141" w:rightFromText="141" w:vertAnchor="text" w:horzAnchor="margin" w:tblpY="-17"/>
        <w:tblW w:w="8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8"/>
        <w:gridCol w:w="1286"/>
        <w:gridCol w:w="1259"/>
        <w:gridCol w:w="1127"/>
        <w:gridCol w:w="1022"/>
        <w:gridCol w:w="863"/>
      </w:tblGrid>
      <w:tr w:rsidR="00C62FE7" w:rsidRPr="00A40941" w14:paraId="2C4597BE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753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oxici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EF10B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E60B309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Number of sites by toxicity grade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164D2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C62FE7" w:rsidRPr="00A40941" w14:paraId="07A94BF5" w14:textId="77777777" w:rsidTr="009F74CF">
        <w:trPr>
          <w:trHeight w:val="312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2A7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F9EEC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1B5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Grade 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AFC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Grade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CF84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Grade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F3D0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Grade 3</w:t>
            </w:r>
          </w:p>
        </w:tc>
      </w:tr>
      <w:tr w:rsidR="00C62FE7" w:rsidRPr="00A40941" w14:paraId="17CF9736" w14:textId="77777777" w:rsidTr="009F74CF">
        <w:trPr>
          <w:trHeight w:val="312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9DD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5C1967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5064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139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C2F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8D3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</w:tr>
      <w:tr w:rsidR="00C62FE7" w:rsidRPr="00A40941" w14:paraId="3A8801AC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A69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Dermatitis  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4CD77D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392F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3 (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96B7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 (2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D73E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32D92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3%)</w:t>
            </w:r>
          </w:p>
        </w:tc>
      </w:tr>
      <w:tr w:rsidR="00C62FE7" w:rsidRPr="00A40941" w14:paraId="5EDB198C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4EFD7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61C21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Loco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6045B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FA1B9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 (6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C160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663B0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</w:tr>
      <w:tr w:rsidR="00C62FE7" w:rsidRPr="00A40941" w14:paraId="11C39A76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C0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 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258A0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Metast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C88A0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2 (8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265C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 (15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73C5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1ABA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</w:tr>
      <w:tr w:rsidR="00C62FE7" w:rsidRPr="00A40941" w14:paraId="69693D0A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647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5F89D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7AC7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FFCE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672E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1DB5C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A40941" w14:paraId="1EF04150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977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Dysphag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5A096C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8244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1 (89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408B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011CD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7C8D4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</w:tr>
      <w:tr w:rsidR="00C62FE7" w:rsidRPr="00A40941" w14:paraId="4C02A42E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5AC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D641E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Loco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B86E0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 (6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21A2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 (22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382F8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454B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</w:tr>
      <w:tr w:rsidR="00C62FE7" w:rsidRPr="00A40941" w14:paraId="7F6F4245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15F4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9166E8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Metasta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5C7F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5 (10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642D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E738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D35BA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</w:tr>
      <w:tr w:rsidR="00C62FE7" w:rsidRPr="00A40941" w14:paraId="05892A91" w14:textId="77777777" w:rsidTr="009F74CF">
        <w:trPr>
          <w:trHeight w:val="34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4AE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9C40E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1E41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7EC7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8892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2357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A40941" w14:paraId="3D414782" w14:textId="77777777" w:rsidTr="009F74CF">
        <w:trPr>
          <w:trHeight w:val="34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2A01D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Pa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35758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A21E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7 (7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2318F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 (20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1DD92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E376D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3%)</w:t>
            </w:r>
          </w:p>
        </w:tc>
      </w:tr>
      <w:tr w:rsidR="00C62FE7" w:rsidRPr="00A40941" w14:paraId="68290E92" w14:textId="77777777" w:rsidTr="009F74CF">
        <w:trPr>
          <w:trHeight w:val="34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A2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9C0C64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Loco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41E7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 (7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6F4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E66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E6942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</w:tr>
      <w:tr w:rsidR="00C62FE7" w:rsidRPr="00A40941" w14:paraId="1F12FB19" w14:textId="77777777" w:rsidTr="009F74CF">
        <w:trPr>
          <w:trHeight w:val="34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0F22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F65FF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Metasta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CD51F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0 (76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F3207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 (2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EE53A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6CB2C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</w:t>
            </w:r>
          </w:p>
        </w:tc>
      </w:tr>
      <w:tr w:rsidR="00C62FE7" w:rsidRPr="00A40941" w14:paraId="629DACCA" w14:textId="77777777" w:rsidTr="009F74CF">
        <w:trPr>
          <w:trHeight w:val="34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7A528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C7CD6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04C32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82190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C4D7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C53C0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C62FE7" w:rsidRPr="00A40941" w14:paraId="157A8276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BB1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Hematologic (neutropenia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E7546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E4D29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3 (6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2F1E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3 (8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6830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 (2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E9803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 (6%)</w:t>
            </w:r>
          </w:p>
        </w:tc>
      </w:tr>
      <w:tr w:rsidR="00C62FE7" w:rsidRPr="00A40941" w14:paraId="7155040D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BAB68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1B73A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Locoregio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3069FF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 (67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F0212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F73B7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6F1BE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11%)</w:t>
            </w:r>
          </w:p>
        </w:tc>
      </w:tr>
      <w:tr w:rsidR="00C62FE7" w:rsidRPr="00A40941" w14:paraId="079EC29D" w14:textId="77777777" w:rsidTr="009F74CF">
        <w:trPr>
          <w:trHeight w:val="31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54A4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0810366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Metastati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C4881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7 (6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265EA5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 (8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9BB5B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6 (24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55C9C" w14:textId="77777777" w:rsidR="00C62FE7" w:rsidRPr="00A40941" w:rsidRDefault="00C62FE7" w:rsidP="009F74CF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A409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 (4%)</w:t>
            </w:r>
          </w:p>
        </w:tc>
      </w:tr>
    </w:tbl>
    <w:p w14:paraId="709CB0E9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463BDD78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01AC2422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43F2D02B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5528D4B8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1A75722F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26AA38A9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6B4C7F16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70B46B12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547C89F3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48C50538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49661C4C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6D58591D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715F8EA4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79F01300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0A15D6B9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02DB2418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2C0458A1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3DC8DCE7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5DCF4E2D" w14:textId="77777777" w:rsidR="00C62FE7" w:rsidRPr="00A40941" w:rsidRDefault="00C62FE7" w:rsidP="00C62FE7">
      <w:pPr>
        <w:spacing w:after="0" w:line="240" w:lineRule="auto"/>
        <w:rPr>
          <w:rFonts w:ascii="Arial" w:eastAsiaTheme="minorHAnsi" w:hAnsi="Arial" w:cs="Arial"/>
          <w:lang w:val="en-US"/>
        </w:rPr>
      </w:pPr>
    </w:p>
    <w:p w14:paraId="74F70064" w14:textId="77777777" w:rsidR="00C62FE7" w:rsidRDefault="00C62FE7" w:rsidP="00C62FE7"/>
    <w:p w14:paraId="076EE26C" w14:textId="77777777" w:rsidR="00C62FE7" w:rsidRDefault="00C62FE7" w:rsidP="00B9488D">
      <w:pPr>
        <w:widowControl w:val="0"/>
        <w:spacing w:line="240" w:lineRule="auto"/>
      </w:pPr>
    </w:p>
    <w:sectPr w:rsidR="00C62FE7" w:rsidSect="00585D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CF8"/>
    <w:rsid w:val="000308C1"/>
    <w:rsid w:val="00435C21"/>
    <w:rsid w:val="00585D55"/>
    <w:rsid w:val="005C2EB4"/>
    <w:rsid w:val="00AC20B2"/>
    <w:rsid w:val="00B33CF8"/>
    <w:rsid w:val="00B9488D"/>
    <w:rsid w:val="00C62FE7"/>
    <w:rsid w:val="00FC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718FDC"/>
  <w15:docId w15:val="{38504F91-A76D-2545-A924-15A124EE5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CF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6A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6A2"/>
    <w:rPr>
      <w:rFonts w:ascii="Times New Roman" w:eastAsia="Calibri" w:hAnsi="Times New Roman" w:cs="Times New Roman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8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urie</Company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EDDOK</dc:creator>
  <cp:lastModifiedBy>Arnaud BEDDOK</cp:lastModifiedBy>
  <cp:revision>3</cp:revision>
  <dcterms:created xsi:type="dcterms:W3CDTF">2020-06-05T12:51:00Z</dcterms:created>
  <dcterms:modified xsi:type="dcterms:W3CDTF">2020-06-05T12:52:00Z</dcterms:modified>
</cp:coreProperties>
</file>